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8B1797" w14:textId="2349C066" w:rsidR="001B2E9B" w:rsidRPr="00D7379F" w:rsidRDefault="001B2E9B" w:rsidP="001B2E9B">
      <w:r w:rsidRPr="00D7379F">
        <w:rPr>
          <w:rFonts w:ascii="Times New Roman" w:hAnsi="Times New Roman" w:cs="Times New Roman"/>
          <w:sz w:val="24"/>
        </w:rPr>
        <w:t>Multimedia</w:t>
      </w:r>
      <w:r w:rsidRPr="00D7379F">
        <w:rPr>
          <w:rFonts w:ascii="Times New Roman" w:hAnsi="Times New Roman" w:cs="Times New Roman" w:hint="eastAsia"/>
          <w:sz w:val="24"/>
        </w:rPr>
        <w:t xml:space="preserve"> </w:t>
      </w:r>
      <w:r w:rsidRPr="00D7379F">
        <w:rPr>
          <w:rFonts w:ascii="Times New Roman" w:hAnsi="Times New Roman" w:cs="Times New Roman"/>
          <w:sz w:val="24"/>
        </w:rPr>
        <w:t>Appendix</w:t>
      </w:r>
      <w:r w:rsidRPr="00D7379F">
        <w:rPr>
          <w:rFonts w:ascii="Times New Roman" w:hAnsi="Times New Roman" w:cs="Times New Roman" w:hint="eastAsia"/>
          <w:sz w:val="24"/>
        </w:rPr>
        <w:t xml:space="preserve"> </w:t>
      </w:r>
      <w:r w:rsidR="005710E7" w:rsidRPr="00D7379F">
        <w:rPr>
          <w:rFonts w:ascii="Times New Roman" w:hAnsi="Times New Roman" w:cs="Times New Roman" w:hint="eastAsia"/>
          <w:sz w:val="24"/>
        </w:rPr>
        <w:t>7</w:t>
      </w:r>
      <w:r w:rsidRPr="00D7379F">
        <w:rPr>
          <w:rFonts w:ascii="Times New Roman" w:hAnsi="Times New Roman" w:cs="Times New Roman" w:hint="eastAsia"/>
          <w:sz w:val="24"/>
        </w:rPr>
        <w:t>.</w:t>
      </w:r>
      <w:r w:rsidRPr="00D7379F">
        <w:t xml:space="preserve"> </w:t>
      </w:r>
    </w:p>
    <w:p w14:paraId="08C6A9D2" w14:textId="79064ECA" w:rsidR="001B2E9B" w:rsidRPr="00494FFA" w:rsidRDefault="001B2E9B" w:rsidP="001B2E9B">
      <w:pPr>
        <w:pStyle w:val="Web"/>
        <w:rPr>
          <w:highlight w:val="yellow"/>
        </w:rPr>
      </w:pPr>
      <w:r w:rsidRPr="00494FFA">
        <w:rPr>
          <w:noProof/>
          <w:highlight w:val="yellow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2099FEF" wp14:editId="56599BF5">
                <wp:simplePos x="0" y="0"/>
                <wp:positionH relativeFrom="margin">
                  <wp:posOffset>415290</wp:posOffset>
                </wp:positionH>
                <wp:positionV relativeFrom="paragraph">
                  <wp:posOffset>3568700</wp:posOffset>
                </wp:positionV>
                <wp:extent cx="4333875" cy="571500"/>
                <wp:effectExtent l="0" t="0" r="0" b="0"/>
                <wp:wrapNone/>
                <wp:docPr id="1331839173" name="正方形/長方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33875" cy="571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29871FE" w14:textId="68C4ADCD" w:rsidR="001B2E9B" w:rsidRPr="004408DA" w:rsidRDefault="001B2E9B" w:rsidP="001B2E9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</w:rPr>
                            </w:pPr>
                            <w:r w:rsidRPr="004408D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</w:rPr>
                              <w:t xml:space="preserve">Number of times the user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</w:rPr>
                              <w:t>customize</w:t>
                            </w:r>
                            <w:r w:rsidR="00F222CA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4"/>
                              </w:rPr>
                              <w:t>d</w:t>
                            </w:r>
                            <w:r w:rsidRPr="004408D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4"/>
                              </w:rPr>
                              <w:t>own avatar</w:t>
                            </w:r>
                            <w:r w:rsidRPr="004408D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</w:rPr>
                              <w:t xml:space="preserve"> at baseli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2099FEF" id="正方形/長方形 1" o:spid="_x0000_s1026" style="position:absolute;margin-left:32.7pt;margin-top:281pt;width:341.25pt;height:4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" filled="f" stroked="f" strokeweight="1.5pt">
                <v:textbox>
                  <w:txbxContent>
                    <w:p w14:paraId="129871FE" w14:textId="68C4ADCD" w:rsidR="001B2E9B" w:rsidRPr="004408DA" w:rsidRDefault="001B2E9B" w:rsidP="001B2E9B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</w:rPr>
                      </w:pPr>
                      <w:r w:rsidRPr="004408DA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</w:rPr>
                        <w:t xml:space="preserve">Number of times the user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</w:rPr>
                        <w:t>customize</w:t>
                      </w:r>
                      <w:r w:rsidR="00F222CA">
                        <w:rPr>
                          <w:rFonts w:ascii="Times New Roman" w:hAnsi="Times New Roman" w:cs="Times New Roman" w:hint="eastAsia"/>
                          <w:b/>
                          <w:bCs/>
                          <w:sz w:val="24"/>
                        </w:rPr>
                        <w:t>d</w:t>
                      </w:r>
                      <w:r w:rsidRPr="004408DA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sz w:val="24"/>
                        </w:rPr>
                        <w:t>own avatar</w:t>
                      </w:r>
                      <w:r w:rsidRPr="004408DA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</w:rPr>
                        <w:t xml:space="preserve"> at baseline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494FFA">
        <w:rPr>
          <w:noProof/>
          <w:highlight w:val="yellow"/>
        </w:rPr>
        <w:drawing>
          <wp:inline distT="0" distB="0" distL="0" distR="0" wp14:anchorId="486D9064" wp14:editId="5AD002E9">
            <wp:extent cx="4826000" cy="3619500"/>
            <wp:effectExtent l="0" t="0" r="0" b="0"/>
            <wp:docPr id="1" name="図 1" descr="グラフ, ヒストグラム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グラフ, ヒストグラム&#10;&#10;AI 生成コンテンツは誤りを含む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6000" cy="3619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538127" w14:textId="31C5079C" w:rsidR="001B2E9B" w:rsidRDefault="001B2E9B" w:rsidP="001B2E9B">
      <w:pPr>
        <w:pStyle w:val="Web"/>
      </w:pPr>
      <w:r w:rsidRPr="00494FFA">
        <w:rPr>
          <w:noProof/>
          <w:highlight w:val="yellow"/>
          <w14:ligatures w14:val="standardContextua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53889F5" wp14:editId="64767515">
                <wp:simplePos x="0" y="0"/>
                <wp:positionH relativeFrom="margin">
                  <wp:posOffset>81280</wp:posOffset>
                </wp:positionH>
                <wp:positionV relativeFrom="paragraph">
                  <wp:posOffset>3460750</wp:posOffset>
                </wp:positionV>
                <wp:extent cx="5381625" cy="571500"/>
                <wp:effectExtent l="0" t="0" r="0" b="0"/>
                <wp:wrapNone/>
                <wp:docPr id="2143003245" name="正方形/長方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81625" cy="571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7B1F946" w14:textId="5C4C7A5F" w:rsidR="001B2E9B" w:rsidRPr="004408DA" w:rsidRDefault="001B2E9B" w:rsidP="001B2E9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</w:rPr>
                            </w:pPr>
                            <w:r w:rsidRPr="004408D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</w:rPr>
                              <w:t xml:space="preserve">Number of times the user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</w:rPr>
                              <w:t>customize</w:t>
                            </w:r>
                            <w:r w:rsidR="00F222CA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4"/>
                              </w:rPr>
                              <w:t>d</w:t>
                            </w:r>
                            <w:r w:rsidRPr="004408D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4"/>
                              </w:rPr>
                              <w:t>own avatar</w:t>
                            </w:r>
                            <w:r w:rsidRPr="004408D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</w:rPr>
                              <w:t xml:space="preserve"> at baseline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4"/>
                              </w:rPr>
                              <w:t xml:space="preserve"> (log-transformed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3889F5" id="_x0000_s1027" style="position:absolute;margin-left:6.4pt;margin-top:272.5pt;width:423.75pt;height:4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" filled="f" stroked="f" strokeweight="1.5pt">
                <v:textbox>
                  <w:txbxContent>
                    <w:p w14:paraId="27B1F946" w14:textId="5C4C7A5F" w:rsidR="001B2E9B" w:rsidRPr="004408DA" w:rsidRDefault="001B2E9B" w:rsidP="001B2E9B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</w:rPr>
                      </w:pPr>
                      <w:r w:rsidRPr="004408DA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</w:rPr>
                        <w:t xml:space="preserve">Number of times the user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</w:rPr>
                        <w:t>customize</w:t>
                      </w:r>
                      <w:r w:rsidR="00F222CA">
                        <w:rPr>
                          <w:rFonts w:ascii="Times New Roman" w:hAnsi="Times New Roman" w:cs="Times New Roman" w:hint="eastAsia"/>
                          <w:b/>
                          <w:bCs/>
                          <w:sz w:val="24"/>
                        </w:rPr>
                        <w:t>d</w:t>
                      </w:r>
                      <w:r w:rsidRPr="004408DA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sz w:val="24"/>
                        </w:rPr>
                        <w:t>own avatar</w:t>
                      </w:r>
                      <w:r w:rsidRPr="004408DA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</w:rPr>
                        <w:t xml:space="preserve"> at baseline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sz w:val="24"/>
                        </w:rPr>
                        <w:t xml:space="preserve"> (log-transformed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494FFA">
        <w:rPr>
          <w:noProof/>
          <w:highlight w:val="yellow"/>
        </w:rPr>
        <w:drawing>
          <wp:inline distT="0" distB="0" distL="0" distR="0" wp14:anchorId="738EA76E" wp14:editId="0F368B50">
            <wp:extent cx="4826000" cy="3619500"/>
            <wp:effectExtent l="0" t="0" r="0" b="0"/>
            <wp:docPr id="3" name="図 2" descr="グラフ, ヒストグラム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2" descr="グラフ, ヒストグラム&#10;&#10;AI 生成コンテンツは誤りを含む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0054" cy="36225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322F8E" w14:textId="4B9F1A69" w:rsidR="0043525C" w:rsidRDefault="0043525C"/>
    <w:sectPr w:rsidR="0043525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279B66" w14:textId="77777777" w:rsidR="00FD2772" w:rsidRDefault="00FD2772" w:rsidP="00F222CA">
      <w:r>
        <w:separator/>
      </w:r>
    </w:p>
  </w:endnote>
  <w:endnote w:type="continuationSeparator" w:id="0">
    <w:p w14:paraId="05B37E9C" w14:textId="77777777" w:rsidR="00FD2772" w:rsidRDefault="00FD2772" w:rsidP="00F222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734705" w14:textId="77777777" w:rsidR="00FD2772" w:rsidRDefault="00FD2772" w:rsidP="00F222CA">
      <w:r>
        <w:separator/>
      </w:r>
    </w:p>
  </w:footnote>
  <w:footnote w:type="continuationSeparator" w:id="0">
    <w:p w14:paraId="42330D46" w14:textId="77777777" w:rsidR="00FD2772" w:rsidRDefault="00FD2772" w:rsidP="00F222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25C"/>
    <w:rsid w:val="000414A2"/>
    <w:rsid w:val="000D294E"/>
    <w:rsid w:val="0011135F"/>
    <w:rsid w:val="001B2E9B"/>
    <w:rsid w:val="001E436F"/>
    <w:rsid w:val="002411FC"/>
    <w:rsid w:val="00282847"/>
    <w:rsid w:val="00381390"/>
    <w:rsid w:val="0043525C"/>
    <w:rsid w:val="00494FFA"/>
    <w:rsid w:val="005710E7"/>
    <w:rsid w:val="005C34E8"/>
    <w:rsid w:val="00687C31"/>
    <w:rsid w:val="006D26EF"/>
    <w:rsid w:val="00752D67"/>
    <w:rsid w:val="00783A72"/>
    <w:rsid w:val="007F16B7"/>
    <w:rsid w:val="00822857"/>
    <w:rsid w:val="00996E0B"/>
    <w:rsid w:val="00A52241"/>
    <w:rsid w:val="00BC0752"/>
    <w:rsid w:val="00D7379F"/>
    <w:rsid w:val="00D97BCA"/>
    <w:rsid w:val="00F222CA"/>
    <w:rsid w:val="00FD2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E726CFA"/>
  <w15:chartTrackingRefBased/>
  <w15:docId w15:val="{B8F6D71D-23FE-4FBE-8F6D-3AB02331C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2E9B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3525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352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3525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3525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3525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3525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3525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3525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3525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3525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3525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3525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43525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3525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3525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3525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3525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3525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3525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352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3525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3525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3525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3525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3525C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3525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352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3525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3525C"/>
    <w:rPr>
      <w:b/>
      <w:bCs/>
      <w:smallCaps/>
      <w:color w:val="0F4761" w:themeColor="accent1" w:themeShade="BF"/>
      <w:spacing w:val="5"/>
    </w:rPr>
  </w:style>
  <w:style w:type="paragraph" w:styleId="Web">
    <w:name w:val="Normal (Web)"/>
    <w:basedOn w:val="a"/>
    <w:uiPriority w:val="99"/>
    <w:semiHidden/>
    <w:unhideWhenUsed/>
    <w:rsid w:val="001B2E9B"/>
    <w:pPr>
      <w:widowControl/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styleId="aa">
    <w:name w:val="header"/>
    <w:basedOn w:val="a"/>
    <w:link w:val="ab"/>
    <w:uiPriority w:val="99"/>
    <w:unhideWhenUsed/>
    <w:rsid w:val="00F222CA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F222CA"/>
  </w:style>
  <w:style w:type="paragraph" w:styleId="ac">
    <w:name w:val="footer"/>
    <w:basedOn w:val="a"/>
    <w:link w:val="ad"/>
    <w:uiPriority w:val="99"/>
    <w:unhideWhenUsed/>
    <w:rsid w:val="00F222CA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F222CA"/>
  </w:style>
  <w:style w:type="paragraph" w:styleId="ae">
    <w:name w:val="Revision"/>
    <w:hidden/>
    <w:uiPriority w:val="99"/>
    <w:semiHidden/>
    <w:rsid w:val="00F222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7086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0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</Words>
  <Characters>27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 yokotani</dc:creator>
  <cp:keywords/>
  <dc:description/>
  <cp:lastModifiedBy>k yokotani</cp:lastModifiedBy>
  <cp:revision>2</cp:revision>
  <dcterms:created xsi:type="dcterms:W3CDTF">2025-09-10T04:02:00Z</dcterms:created>
  <dcterms:modified xsi:type="dcterms:W3CDTF">2025-09-10T04:02:00Z</dcterms:modified>
</cp:coreProperties>
</file>